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83F06" w14:textId="4C11C6C1" w:rsidR="00ED6E5D" w:rsidRPr="00E9540B" w:rsidRDefault="00ED6E5D" w:rsidP="00D4455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T</w:t>
      </w:r>
      <w:r w:rsidRPr="001023E9">
        <w:rPr>
          <w:b/>
          <w:lang w:val="en-US"/>
        </w:rPr>
        <w:t xml:space="preserve">able </w:t>
      </w:r>
      <w:r>
        <w:rPr>
          <w:b/>
          <w:lang w:val="en-US"/>
        </w:rPr>
        <w:t>3</w:t>
      </w:r>
      <w:r w:rsidRPr="001023E9">
        <w:rPr>
          <w:b/>
          <w:lang w:val="en-US"/>
        </w:rPr>
        <w:t xml:space="preserve">: </w:t>
      </w:r>
    </w:p>
    <w:tbl>
      <w:tblPr>
        <w:tblStyle w:val="TableGrid"/>
        <w:tblW w:w="4079" w:type="dxa"/>
        <w:jc w:val="center"/>
        <w:tblLook w:val="04A0" w:firstRow="1" w:lastRow="0" w:firstColumn="1" w:lastColumn="0" w:noHBand="0" w:noVBand="1"/>
      </w:tblPr>
      <w:tblGrid>
        <w:gridCol w:w="1606"/>
        <w:gridCol w:w="2473"/>
      </w:tblGrid>
      <w:tr w:rsidR="00ED6E5D" w:rsidRPr="00C851A3" w14:paraId="40C38207" w14:textId="77777777" w:rsidTr="00E9540B">
        <w:trPr>
          <w:trHeight w:val="379"/>
          <w:jc w:val="center"/>
        </w:trPr>
        <w:tc>
          <w:tcPr>
            <w:tcW w:w="1606" w:type="dxa"/>
            <w:vMerge w:val="restart"/>
            <w:vAlign w:val="center"/>
            <w:hideMark/>
          </w:tcPr>
          <w:p w14:paraId="00E2BD66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1E7E62">
              <w:rPr>
                <w:b/>
                <w:bCs/>
                <w:lang w:eastAsia="it-IT"/>
              </w:rPr>
              <w:t>Isolate ID</w:t>
            </w:r>
          </w:p>
        </w:tc>
        <w:tc>
          <w:tcPr>
            <w:tcW w:w="2473" w:type="dxa"/>
            <w:vMerge w:val="restart"/>
            <w:vAlign w:val="center"/>
          </w:tcPr>
          <w:p w14:paraId="37332948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1E7E62">
              <w:rPr>
                <w:b/>
                <w:bCs/>
                <w:lang w:eastAsia="it-IT"/>
              </w:rPr>
              <w:t xml:space="preserve">% </w:t>
            </w:r>
            <w:r w:rsidRPr="001E7E62">
              <w:rPr>
                <w:b/>
                <w:bCs/>
                <w:lang w:val="it-IT" w:eastAsia="it-IT"/>
              </w:rPr>
              <w:t>α1-4 glucosylation</w:t>
            </w:r>
          </w:p>
        </w:tc>
      </w:tr>
      <w:tr w:rsidR="00ED6E5D" w:rsidRPr="00C851A3" w14:paraId="76FBBCCE" w14:textId="77777777" w:rsidTr="00E9540B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7601C56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</w:p>
        </w:tc>
        <w:tc>
          <w:tcPr>
            <w:tcW w:w="2473" w:type="dxa"/>
            <w:vMerge/>
            <w:vAlign w:val="center"/>
          </w:tcPr>
          <w:p w14:paraId="7A28BEC7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</w:p>
        </w:tc>
      </w:tr>
      <w:tr w:rsidR="00ED6E5D" w:rsidRPr="00C851A3" w14:paraId="6B6822E1" w14:textId="77777777" w:rsidTr="00E9540B">
        <w:trPr>
          <w:trHeight w:val="136"/>
          <w:jc w:val="center"/>
        </w:trPr>
        <w:tc>
          <w:tcPr>
            <w:tcW w:w="1606" w:type="dxa"/>
            <w:vAlign w:val="center"/>
            <w:hideMark/>
          </w:tcPr>
          <w:p w14:paraId="130F497A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8034/3</w:t>
            </w:r>
          </w:p>
        </w:tc>
        <w:tc>
          <w:tcPr>
            <w:tcW w:w="2473" w:type="dxa"/>
            <w:vAlign w:val="center"/>
          </w:tcPr>
          <w:p w14:paraId="4528D2B3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32</w:t>
            </w:r>
          </w:p>
        </w:tc>
      </w:tr>
      <w:tr w:rsidR="00ED6E5D" w:rsidRPr="00C851A3" w14:paraId="46D40196" w14:textId="77777777" w:rsidTr="00E9540B">
        <w:trPr>
          <w:trHeight w:val="262"/>
          <w:jc w:val="center"/>
        </w:trPr>
        <w:tc>
          <w:tcPr>
            <w:tcW w:w="1606" w:type="dxa"/>
            <w:vAlign w:val="center"/>
            <w:hideMark/>
          </w:tcPr>
          <w:p w14:paraId="7BA383E4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8128/12</w:t>
            </w:r>
          </w:p>
        </w:tc>
        <w:tc>
          <w:tcPr>
            <w:tcW w:w="2473" w:type="dxa"/>
            <w:vAlign w:val="center"/>
          </w:tcPr>
          <w:p w14:paraId="7145B9A5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48</w:t>
            </w:r>
          </w:p>
        </w:tc>
      </w:tr>
      <w:tr w:rsidR="00ED6E5D" w:rsidRPr="00C851A3" w14:paraId="2F02A969" w14:textId="77777777" w:rsidTr="00E9540B">
        <w:trPr>
          <w:trHeight w:val="158"/>
          <w:jc w:val="center"/>
        </w:trPr>
        <w:tc>
          <w:tcPr>
            <w:tcW w:w="1606" w:type="dxa"/>
            <w:vAlign w:val="center"/>
            <w:hideMark/>
          </w:tcPr>
          <w:p w14:paraId="7E2CB8D9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8692/3</w:t>
            </w:r>
          </w:p>
        </w:tc>
        <w:tc>
          <w:tcPr>
            <w:tcW w:w="2473" w:type="dxa"/>
            <w:vAlign w:val="center"/>
          </w:tcPr>
          <w:p w14:paraId="37FA0683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11</w:t>
            </w:r>
          </w:p>
        </w:tc>
      </w:tr>
      <w:tr w:rsidR="00ED6E5D" w:rsidRPr="00C851A3" w14:paraId="67CA0EC3" w14:textId="77777777" w:rsidTr="00E9540B">
        <w:trPr>
          <w:trHeight w:val="176"/>
          <w:jc w:val="center"/>
        </w:trPr>
        <w:tc>
          <w:tcPr>
            <w:tcW w:w="1606" w:type="dxa"/>
            <w:vAlign w:val="center"/>
            <w:hideMark/>
          </w:tcPr>
          <w:p w14:paraId="4AE5FE46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3404/3</w:t>
            </w:r>
          </w:p>
        </w:tc>
        <w:tc>
          <w:tcPr>
            <w:tcW w:w="2473" w:type="dxa"/>
            <w:vAlign w:val="center"/>
          </w:tcPr>
          <w:p w14:paraId="6E33D200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13</w:t>
            </w:r>
          </w:p>
        </w:tc>
      </w:tr>
      <w:tr w:rsidR="00ED6E5D" w:rsidRPr="00C851A3" w14:paraId="11B7DCF7" w14:textId="77777777" w:rsidTr="00E9540B">
        <w:trPr>
          <w:trHeight w:val="60"/>
          <w:jc w:val="center"/>
        </w:trPr>
        <w:tc>
          <w:tcPr>
            <w:tcW w:w="1606" w:type="dxa"/>
            <w:vAlign w:val="center"/>
            <w:hideMark/>
          </w:tcPr>
          <w:p w14:paraId="511A9A92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0328/3</w:t>
            </w:r>
          </w:p>
        </w:tc>
        <w:tc>
          <w:tcPr>
            <w:tcW w:w="2473" w:type="dxa"/>
            <w:vAlign w:val="center"/>
          </w:tcPr>
          <w:p w14:paraId="33EB3AB9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>
              <w:rPr>
                <w:lang w:eastAsia="it-IT"/>
              </w:rPr>
              <w:t>52</w:t>
            </w:r>
          </w:p>
        </w:tc>
      </w:tr>
    </w:tbl>
    <w:p w14:paraId="1239BF31" w14:textId="72512CE6" w:rsidR="00ED6E5D" w:rsidRPr="004E5DC2" w:rsidRDefault="00ED6E5D" w:rsidP="00D4455C">
      <w:pPr>
        <w:spacing w:line="480" w:lineRule="auto"/>
      </w:pPr>
    </w:p>
    <w:sectPr w:rsidR="00ED6E5D" w:rsidRPr="004E5DC2" w:rsidSect="00433D96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B331C" w14:textId="77777777" w:rsidR="00C31E03" w:rsidRDefault="00C31E03" w:rsidP="00783CC9">
      <w:r>
        <w:separator/>
      </w:r>
    </w:p>
  </w:endnote>
  <w:endnote w:type="continuationSeparator" w:id="0">
    <w:p w14:paraId="2BD574DF" w14:textId="77777777" w:rsidR="00C31E03" w:rsidRDefault="00C31E03" w:rsidP="00783CC9">
      <w:r>
        <w:continuationSeparator/>
      </w:r>
    </w:p>
  </w:endnote>
  <w:endnote w:type="continuationNotice" w:id="1">
    <w:p w14:paraId="662AE68C" w14:textId="77777777" w:rsidR="00C31E03" w:rsidRDefault="00C31E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6328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0B973" w14:textId="3188DF85" w:rsidR="00D726E8" w:rsidRDefault="00D726E8" w:rsidP="00F967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039C51" w14:textId="77777777" w:rsidR="00D726E8" w:rsidRDefault="00D726E8" w:rsidP="00783C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7259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58B387" w14:textId="47550B4C" w:rsidR="00D726E8" w:rsidRDefault="00D726E8" w:rsidP="00F967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B73428" w14:textId="77777777" w:rsidR="00D726E8" w:rsidRDefault="00D726E8" w:rsidP="00783C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86D49" w14:textId="77777777" w:rsidR="00C31E03" w:rsidRDefault="00C31E03" w:rsidP="00783CC9">
      <w:r>
        <w:separator/>
      </w:r>
    </w:p>
  </w:footnote>
  <w:footnote w:type="continuationSeparator" w:id="0">
    <w:p w14:paraId="32994981" w14:textId="77777777" w:rsidR="00C31E03" w:rsidRDefault="00C31E03" w:rsidP="00783CC9">
      <w:r>
        <w:continuationSeparator/>
      </w:r>
    </w:p>
  </w:footnote>
  <w:footnote w:type="continuationNotice" w:id="1">
    <w:p w14:paraId="15A757B3" w14:textId="77777777" w:rsidR="00C31E03" w:rsidRDefault="00C31E0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D0B6D"/>
    <w:multiLevelType w:val="hybridMultilevel"/>
    <w:tmpl w:val="CB724804"/>
    <w:lvl w:ilvl="0" w:tplc="05D036C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32935"/>
    <w:multiLevelType w:val="hybridMultilevel"/>
    <w:tmpl w:val="82D49C56"/>
    <w:lvl w:ilvl="0" w:tplc="0A5851C2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94E16"/>
    <w:multiLevelType w:val="hybridMultilevel"/>
    <w:tmpl w:val="A394D6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26CC5"/>
    <w:multiLevelType w:val="multilevel"/>
    <w:tmpl w:val="B71889C0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Calibri" w:hAnsi="Calibri" w:hint="default"/>
        <w:i w:val="0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AA45F4C"/>
    <w:multiLevelType w:val="hybridMultilevel"/>
    <w:tmpl w:val="CE205E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615095"/>
    <w:multiLevelType w:val="hybridMultilevel"/>
    <w:tmpl w:val="03AC52BA"/>
    <w:lvl w:ilvl="0" w:tplc="9C665D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772BBC"/>
    <w:multiLevelType w:val="hybridMultilevel"/>
    <w:tmpl w:val="3DF8A220"/>
    <w:lvl w:ilvl="0" w:tplc="5FFCD8B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268DB"/>
    <w:multiLevelType w:val="hybridMultilevel"/>
    <w:tmpl w:val="C4E2A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3A5345F"/>
    <w:multiLevelType w:val="multilevel"/>
    <w:tmpl w:val="B41A0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B15CE3"/>
    <w:multiLevelType w:val="multilevel"/>
    <w:tmpl w:val="9AC4C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E5088F"/>
    <w:multiLevelType w:val="hybridMultilevel"/>
    <w:tmpl w:val="4A8C68C8"/>
    <w:lvl w:ilvl="0" w:tplc="6FA6A4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D952AF"/>
    <w:multiLevelType w:val="hybridMultilevel"/>
    <w:tmpl w:val="EC481604"/>
    <w:lvl w:ilvl="0" w:tplc="D698468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D0328C"/>
    <w:multiLevelType w:val="multilevel"/>
    <w:tmpl w:val="5498B6C0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sz w:val="28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ascii="Calibri" w:hAnsi="Calibri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8F67D6A"/>
    <w:multiLevelType w:val="hybridMultilevel"/>
    <w:tmpl w:val="3E2A3194"/>
    <w:lvl w:ilvl="0" w:tplc="2E000ED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1D3C16"/>
    <w:multiLevelType w:val="hybridMultilevel"/>
    <w:tmpl w:val="9276289E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914623">
    <w:abstractNumId w:val="2"/>
  </w:num>
  <w:num w:numId="2" w16cid:durableId="1725988477">
    <w:abstractNumId w:val="10"/>
  </w:num>
  <w:num w:numId="3" w16cid:durableId="1732921690">
    <w:abstractNumId w:val="1"/>
  </w:num>
  <w:num w:numId="4" w16cid:durableId="970865248">
    <w:abstractNumId w:val="12"/>
  </w:num>
  <w:num w:numId="5" w16cid:durableId="1098790308">
    <w:abstractNumId w:val="3"/>
  </w:num>
  <w:num w:numId="6" w16cid:durableId="166713140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23843155">
    <w:abstractNumId w:val="7"/>
  </w:num>
  <w:num w:numId="8" w16cid:durableId="2014061472">
    <w:abstractNumId w:val="6"/>
  </w:num>
  <w:num w:numId="9" w16cid:durableId="1530216351">
    <w:abstractNumId w:val="4"/>
  </w:num>
  <w:num w:numId="10" w16cid:durableId="395056891">
    <w:abstractNumId w:val="8"/>
  </w:num>
  <w:num w:numId="11" w16cid:durableId="602884045">
    <w:abstractNumId w:val="8"/>
  </w:num>
  <w:num w:numId="12" w16cid:durableId="583148535">
    <w:abstractNumId w:val="9"/>
  </w:num>
  <w:num w:numId="13" w16cid:durableId="1620449464">
    <w:abstractNumId w:val="9"/>
  </w:num>
  <w:num w:numId="14" w16cid:durableId="292752301">
    <w:abstractNumId w:val="0"/>
  </w:num>
  <w:num w:numId="15" w16cid:durableId="1928032521">
    <w:abstractNumId w:val="5"/>
  </w:num>
  <w:num w:numId="16" w16cid:durableId="759259353">
    <w:abstractNumId w:val="11"/>
  </w:num>
  <w:num w:numId="17" w16cid:durableId="1130510130">
    <w:abstractNumId w:val="13"/>
  </w:num>
  <w:num w:numId="18" w16cid:durableId="77012539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MzI2NzU2MzOwMLZU0lEKTi0uzszPAykwrAUA7U26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e0t0v90v0ddke5zecvz2p4rdtzf0rwt202&quot;&gt;Sandra_Library-Converted&lt;record-ids&gt;&lt;item&gt;21&lt;/item&gt;&lt;item&gt;45&lt;/item&gt;&lt;item&gt;46&lt;/item&gt;&lt;item&gt;47&lt;/item&gt;&lt;item&gt;48&lt;/item&gt;&lt;item&gt;50&lt;/item&gt;&lt;item&gt;64&lt;/item&gt;&lt;item&gt;75&lt;/item&gt;&lt;item&gt;115&lt;/item&gt;&lt;item&gt;116&lt;/item&gt;&lt;item&gt;117&lt;/item&gt;&lt;item&gt;118&lt;/item&gt;&lt;item&gt;142&lt;/item&gt;&lt;item&gt;200&lt;/item&gt;&lt;item&gt;201&lt;/item&gt;&lt;item&gt;231&lt;/item&gt;&lt;item&gt;232&lt;/item&gt;&lt;item&gt;270&lt;/item&gt;&lt;item&gt;284&lt;/item&gt;&lt;item&gt;291&lt;/item&gt;&lt;item&gt;305&lt;/item&gt;&lt;item&gt;306&lt;/item&gt;&lt;item&gt;311&lt;/item&gt;&lt;item&gt;313&lt;/item&gt;&lt;item&gt;314&lt;/item&gt;&lt;item&gt;316&lt;/item&gt;&lt;item&gt;317&lt;/item&gt;&lt;item&gt;335&lt;/item&gt;&lt;item&gt;336&lt;/item&gt;&lt;item&gt;339&lt;/item&gt;&lt;item&gt;340&lt;/item&gt;&lt;item&gt;341&lt;/item&gt;&lt;item&gt;342&lt;/item&gt;&lt;item&gt;343&lt;/item&gt;&lt;item&gt;345&lt;/item&gt;&lt;item&gt;346&lt;/item&gt;&lt;item&gt;347&lt;/item&gt;&lt;item&gt;350&lt;/item&gt;&lt;item&gt;351&lt;/item&gt;&lt;item&gt;364&lt;/item&gt;&lt;item&gt;365&lt;/item&gt;&lt;item&gt;366&lt;/item&gt;&lt;item&gt;367&lt;/item&gt;&lt;item&gt;368&lt;/item&gt;&lt;item&gt;369&lt;/item&gt;&lt;item&gt;370&lt;/item&gt;&lt;item&gt;372&lt;/item&gt;&lt;item&gt;373&lt;/item&gt;&lt;item&gt;374&lt;/item&gt;&lt;item&gt;375&lt;/item&gt;&lt;item&gt;378&lt;/item&gt;&lt;item&gt;379&lt;/item&gt;&lt;item&gt;384&lt;/item&gt;&lt;item&gt;386&lt;/item&gt;&lt;item&gt;387&lt;/item&gt;&lt;item&gt;388&lt;/item&gt;&lt;item&gt;389&lt;/item&gt;&lt;item&gt;390&lt;/item&gt;&lt;item&gt;443&lt;/item&gt;&lt;item&gt;444&lt;/item&gt;&lt;/record-ids&gt;&lt;/item&gt;&lt;/Libraries&gt;"/>
  </w:docVars>
  <w:rsids>
    <w:rsidRoot w:val="00BF4B33"/>
    <w:rsid w:val="00000DEF"/>
    <w:rsid w:val="0000113F"/>
    <w:rsid w:val="00003E56"/>
    <w:rsid w:val="0000727E"/>
    <w:rsid w:val="0001364A"/>
    <w:rsid w:val="000155D7"/>
    <w:rsid w:val="00015D6D"/>
    <w:rsid w:val="00016791"/>
    <w:rsid w:val="000173E1"/>
    <w:rsid w:val="00022FAF"/>
    <w:rsid w:val="00023376"/>
    <w:rsid w:val="000235A4"/>
    <w:rsid w:val="000242BC"/>
    <w:rsid w:val="00025524"/>
    <w:rsid w:val="0003088E"/>
    <w:rsid w:val="00037AEA"/>
    <w:rsid w:val="000412B3"/>
    <w:rsid w:val="000434A7"/>
    <w:rsid w:val="000462FA"/>
    <w:rsid w:val="0004685A"/>
    <w:rsid w:val="00051499"/>
    <w:rsid w:val="000526D8"/>
    <w:rsid w:val="00055862"/>
    <w:rsid w:val="00057ACC"/>
    <w:rsid w:val="00065DDA"/>
    <w:rsid w:val="00066180"/>
    <w:rsid w:val="0007125C"/>
    <w:rsid w:val="00073EF4"/>
    <w:rsid w:val="00074DA9"/>
    <w:rsid w:val="00075F16"/>
    <w:rsid w:val="00080433"/>
    <w:rsid w:val="00082D06"/>
    <w:rsid w:val="00085E77"/>
    <w:rsid w:val="00087BCE"/>
    <w:rsid w:val="00097453"/>
    <w:rsid w:val="000A21F1"/>
    <w:rsid w:val="000A46C9"/>
    <w:rsid w:val="000A4D2D"/>
    <w:rsid w:val="000B1D43"/>
    <w:rsid w:val="000B6DFE"/>
    <w:rsid w:val="000B7148"/>
    <w:rsid w:val="000C4A66"/>
    <w:rsid w:val="000C5A39"/>
    <w:rsid w:val="000C62B3"/>
    <w:rsid w:val="000D0924"/>
    <w:rsid w:val="000D0EE8"/>
    <w:rsid w:val="000D7661"/>
    <w:rsid w:val="000E46DD"/>
    <w:rsid w:val="000E62AA"/>
    <w:rsid w:val="000F0982"/>
    <w:rsid w:val="000F12F0"/>
    <w:rsid w:val="000F525A"/>
    <w:rsid w:val="000F7633"/>
    <w:rsid w:val="001023E9"/>
    <w:rsid w:val="00104546"/>
    <w:rsid w:val="00110F6A"/>
    <w:rsid w:val="001124F5"/>
    <w:rsid w:val="0011314E"/>
    <w:rsid w:val="00115BAE"/>
    <w:rsid w:val="001179E4"/>
    <w:rsid w:val="00125ABC"/>
    <w:rsid w:val="00130F9A"/>
    <w:rsid w:val="00134A67"/>
    <w:rsid w:val="001402A2"/>
    <w:rsid w:val="0014329C"/>
    <w:rsid w:val="001435C0"/>
    <w:rsid w:val="00143CC4"/>
    <w:rsid w:val="00144394"/>
    <w:rsid w:val="00146D2B"/>
    <w:rsid w:val="00151949"/>
    <w:rsid w:val="0015231B"/>
    <w:rsid w:val="001525CD"/>
    <w:rsid w:val="00155129"/>
    <w:rsid w:val="001564A7"/>
    <w:rsid w:val="00156F54"/>
    <w:rsid w:val="00157FF6"/>
    <w:rsid w:val="001606F9"/>
    <w:rsid w:val="00160F52"/>
    <w:rsid w:val="001613B1"/>
    <w:rsid w:val="0016304A"/>
    <w:rsid w:val="00163457"/>
    <w:rsid w:val="001655AC"/>
    <w:rsid w:val="0017005B"/>
    <w:rsid w:val="001703B9"/>
    <w:rsid w:val="00173258"/>
    <w:rsid w:val="00174AD2"/>
    <w:rsid w:val="001814BD"/>
    <w:rsid w:val="001826A1"/>
    <w:rsid w:val="001863EF"/>
    <w:rsid w:val="00195EE0"/>
    <w:rsid w:val="001A19BE"/>
    <w:rsid w:val="001A2B01"/>
    <w:rsid w:val="001A2CD5"/>
    <w:rsid w:val="001A55EC"/>
    <w:rsid w:val="001A6EDB"/>
    <w:rsid w:val="001A7443"/>
    <w:rsid w:val="001A7636"/>
    <w:rsid w:val="001A7BD5"/>
    <w:rsid w:val="001B1232"/>
    <w:rsid w:val="001B54B8"/>
    <w:rsid w:val="001B6676"/>
    <w:rsid w:val="001C07F4"/>
    <w:rsid w:val="001C2BF9"/>
    <w:rsid w:val="001C3E43"/>
    <w:rsid w:val="001D1675"/>
    <w:rsid w:val="001D1B4A"/>
    <w:rsid w:val="001D42FE"/>
    <w:rsid w:val="001D5817"/>
    <w:rsid w:val="001D6572"/>
    <w:rsid w:val="001E1775"/>
    <w:rsid w:val="001E26E5"/>
    <w:rsid w:val="001E2CE7"/>
    <w:rsid w:val="001E36FE"/>
    <w:rsid w:val="001E4F0B"/>
    <w:rsid w:val="001E7E62"/>
    <w:rsid w:val="001F0BDE"/>
    <w:rsid w:val="001F4575"/>
    <w:rsid w:val="002066F4"/>
    <w:rsid w:val="00207951"/>
    <w:rsid w:val="00211602"/>
    <w:rsid w:val="00212F6C"/>
    <w:rsid w:val="00213DF4"/>
    <w:rsid w:val="00214640"/>
    <w:rsid w:val="00214734"/>
    <w:rsid w:val="00214B47"/>
    <w:rsid w:val="00216A3A"/>
    <w:rsid w:val="00217A0A"/>
    <w:rsid w:val="00223BD5"/>
    <w:rsid w:val="002243B2"/>
    <w:rsid w:val="00226ACF"/>
    <w:rsid w:val="002271B3"/>
    <w:rsid w:val="00230B00"/>
    <w:rsid w:val="002320A2"/>
    <w:rsid w:val="00233207"/>
    <w:rsid w:val="00233929"/>
    <w:rsid w:val="00235F33"/>
    <w:rsid w:val="00237E77"/>
    <w:rsid w:val="002404C9"/>
    <w:rsid w:val="00242297"/>
    <w:rsid w:val="00243ED7"/>
    <w:rsid w:val="00245F17"/>
    <w:rsid w:val="00246816"/>
    <w:rsid w:val="00253111"/>
    <w:rsid w:val="00255985"/>
    <w:rsid w:val="00255B60"/>
    <w:rsid w:val="0025796F"/>
    <w:rsid w:val="00257E2D"/>
    <w:rsid w:val="0026104B"/>
    <w:rsid w:val="002633C6"/>
    <w:rsid w:val="002644D8"/>
    <w:rsid w:val="00265157"/>
    <w:rsid w:val="002654EC"/>
    <w:rsid w:val="00266D04"/>
    <w:rsid w:val="00272CE4"/>
    <w:rsid w:val="00273C00"/>
    <w:rsid w:val="00281168"/>
    <w:rsid w:val="00283B27"/>
    <w:rsid w:val="00284D60"/>
    <w:rsid w:val="00285707"/>
    <w:rsid w:val="00291DDC"/>
    <w:rsid w:val="002A035B"/>
    <w:rsid w:val="002A07A1"/>
    <w:rsid w:val="002A0943"/>
    <w:rsid w:val="002B1F67"/>
    <w:rsid w:val="002B4139"/>
    <w:rsid w:val="002C2E48"/>
    <w:rsid w:val="002C37EC"/>
    <w:rsid w:val="002C4F90"/>
    <w:rsid w:val="002C5980"/>
    <w:rsid w:val="002C655A"/>
    <w:rsid w:val="002D1DA4"/>
    <w:rsid w:val="002E0E00"/>
    <w:rsid w:val="002E228A"/>
    <w:rsid w:val="002E5626"/>
    <w:rsid w:val="002E6E07"/>
    <w:rsid w:val="002E7E50"/>
    <w:rsid w:val="002F1E5D"/>
    <w:rsid w:val="002F4BAC"/>
    <w:rsid w:val="002F4E21"/>
    <w:rsid w:val="002F6550"/>
    <w:rsid w:val="003023DE"/>
    <w:rsid w:val="003046BD"/>
    <w:rsid w:val="00304ADC"/>
    <w:rsid w:val="00307BA4"/>
    <w:rsid w:val="00310FD3"/>
    <w:rsid w:val="003112FD"/>
    <w:rsid w:val="00315F08"/>
    <w:rsid w:val="00316935"/>
    <w:rsid w:val="00316A7C"/>
    <w:rsid w:val="00316CBB"/>
    <w:rsid w:val="00320DC4"/>
    <w:rsid w:val="00321F0C"/>
    <w:rsid w:val="00323761"/>
    <w:rsid w:val="00325B11"/>
    <w:rsid w:val="003264DC"/>
    <w:rsid w:val="00327A8E"/>
    <w:rsid w:val="003320A9"/>
    <w:rsid w:val="00332437"/>
    <w:rsid w:val="0033715D"/>
    <w:rsid w:val="0034096C"/>
    <w:rsid w:val="0034124C"/>
    <w:rsid w:val="00343285"/>
    <w:rsid w:val="00344EC6"/>
    <w:rsid w:val="00344FFA"/>
    <w:rsid w:val="00345E42"/>
    <w:rsid w:val="00353F06"/>
    <w:rsid w:val="00354455"/>
    <w:rsid w:val="00356B7A"/>
    <w:rsid w:val="003617FE"/>
    <w:rsid w:val="0036206B"/>
    <w:rsid w:val="00363FC4"/>
    <w:rsid w:val="003672DD"/>
    <w:rsid w:val="003724BB"/>
    <w:rsid w:val="003738EA"/>
    <w:rsid w:val="00373C86"/>
    <w:rsid w:val="00374FAF"/>
    <w:rsid w:val="003756F4"/>
    <w:rsid w:val="00375F7E"/>
    <w:rsid w:val="00377D7B"/>
    <w:rsid w:val="0038118D"/>
    <w:rsid w:val="00381539"/>
    <w:rsid w:val="003822A0"/>
    <w:rsid w:val="0038267B"/>
    <w:rsid w:val="003829B7"/>
    <w:rsid w:val="00392FC1"/>
    <w:rsid w:val="003942A9"/>
    <w:rsid w:val="00394B8A"/>
    <w:rsid w:val="00395977"/>
    <w:rsid w:val="00395A08"/>
    <w:rsid w:val="003A2C12"/>
    <w:rsid w:val="003A4CD4"/>
    <w:rsid w:val="003A5C1F"/>
    <w:rsid w:val="003B1071"/>
    <w:rsid w:val="003B56B3"/>
    <w:rsid w:val="003B5823"/>
    <w:rsid w:val="003B65A0"/>
    <w:rsid w:val="003B7A9E"/>
    <w:rsid w:val="003C094C"/>
    <w:rsid w:val="003C0ED5"/>
    <w:rsid w:val="003C6907"/>
    <w:rsid w:val="003C6FB1"/>
    <w:rsid w:val="003C784B"/>
    <w:rsid w:val="003D2BA9"/>
    <w:rsid w:val="003D2F20"/>
    <w:rsid w:val="003D6AF9"/>
    <w:rsid w:val="003E0F42"/>
    <w:rsid w:val="003E1E26"/>
    <w:rsid w:val="003E1E95"/>
    <w:rsid w:val="003E258C"/>
    <w:rsid w:val="003E5A83"/>
    <w:rsid w:val="003E5C81"/>
    <w:rsid w:val="003E6164"/>
    <w:rsid w:val="003E6DB8"/>
    <w:rsid w:val="003F0CAB"/>
    <w:rsid w:val="003F366A"/>
    <w:rsid w:val="003F5464"/>
    <w:rsid w:val="003F6708"/>
    <w:rsid w:val="00402127"/>
    <w:rsid w:val="00402248"/>
    <w:rsid w:val="00403339"/>
    <w:rsid w:val="0040461E"/>
    <w:rsid w:val="00405FC9"/>
    <w:rsid w:val="00406647"/>
    <w:rsid w:val="0040726F"/>
    <w:rsid w:val="00407D78"/>
    <w:rsid w:val="004101B4"/>
    <w:rsid w:val="00410517"/>
    <w:rsid w:val="004142D5"/>
    <w:rsid w:val="00414445"/>
    <w:rsid w:val="00414C41"/>
    <w:rsid w:val="00414D5E"/>
    <w:rsid w:val="00416074"/>
    <w:rsid w:val="00416385"/>
    <w:rsid w:val="00420904"/>
    <w:rsid w:val="00420DC8"/>
    <w:rsid w:val="00423A3F"/>
    <w:rsid w:val="00426D41"/>
    <w:rsid w:val="00430B13"/>
    <w:rsid w:val="004312B3"/>
    <w:rsid w:val="00433612"/>
    <w:rsid w:val="00433D96"/>
    <w:rsid w:val="004364E9"/>
    <w:rsid w:val="00440ECC"/>
    <w:rsid w:val="004425DF"/>
    <w:rsid w:val="00450286"/>
    <w:rsid w:val="004508F3"/>
    <w:rsid w:val="00450913"/>
    <w:rsid w:val="004511E7"/>
    <w:rsid w:val="00452E91"/>
    <w:rsid w:val="00453303"/>
    <w:rsid w:val="00455575"/>
    <w:rsid w:val="00455FD6"/>
    <w:rsid w:val="00457E4A"/>
    <w:rsid w:val="0046333A"/>
    <w:rsid w:val="004640AB"/>
    <w:rsid w:val="00467015"/>
    <w:rsid w:val="0047079F"/>
    <w:rsid w:val="00472046"/>
    <w:rsid w:val="004720D5"/>
    <w:rsid w:val="004738EE"/>
    <w:rsid w:val="00477B84"/>
    <w:rsid w:val="004808D6"/>
    <w:rsid w:val="00481CCD"/>
    <w:rsid w:val="00482D94"/>
    <w:rsid w:val="004841AA"/>
    <w:rsid w:val="00484974"/>
    <w:rsid w:val="00484ED9"/>
    <w:rsid w:val="004919D6"/>
    <w:rsid w:val="004946DD"/>
    <w:rsid w:val="00495B26"/>
    <w:rsid w:val="004A04A3"/>
    <w:rsid w:val="004A18E1"/>
    <w:rsid w:val="004A2DB3"/>
    <w:rsid w:val="004A3E4D"/>
    <w:rsid w:val="004A5CC5"/>
    <w:rsid w:val="004B57FB"/>
    <w:rsid w:val="004B75F0"/>
    <w:rsid w:val="004C0B66"/>
    <w:rsid w:val="004C1D27"/>
    <w:rsid w:val="004C37F6"/>
    <w:rsid w:val="004D0C93"/>
    <w:rsid w:val="004D2A82"/>
    <w:rsid w:val="004D5684"/>
    <w:rsid w:val="004E2DF9"/>
    <w:rsid w:val="004E5DC2"/>
    <w:rsid w:val="005024BE"/>
    <w:rsid w:val="00505A6A"/>
    <w:rsid w:val="0050632B"/>
    <w:rsid w:val="00511573"/>
    <w:rsid w:val="0051322B"/>
    <w:rsid w:val="00516954"/>
    <w:rsid w:val="00522348"/>
    <w:rsid w:val="005301CF"/>
    <w:rsid w:val="00530953"/>
    <w:rsid w:val="00532937"/>
    <w:rsid w:val="00534565"/>
    <w:rsid w:val="00536C77"/>
    <w:rsid w:val="00542A8B"/>
    <w:rsid w:val="00550B5A"/>
    <w:rsid w:val="00553246"/>
    <w:rsid w:val="00553D51"/>
    <w:rsid w:val="0056108E"/>
    <w:rsid w:val="00561D7A"/>
    <w:rsid w:val="0056383B"/>
    <w:rsid w:val="005659BB"/>
    <w:rsid w:val="00565D6B"/>
    <w:rsid w:val="005666CF"/>
    <w:rsid w:val="00566AC3"/>
    <w:rsid w:val="0057406E"/>
    <w:rsid w:val="005751EB"/>
    <w:rsid w:val="005772A6"/>
    <w:rsid w:val="00580502"/>
    <w:rsid w:val="00581209"/>
    <w:rsid w:val="00583474"/>
    <w:rsid w:val="005922F8"/>
    <w:rsid w:val="00595381"/>
    <w:rsid w:val="00595DC9"/>
    <w:rsid w:val="005A2FDD"/>
    <w:rsid w:val="005A7039"/>
    <w:rsid w:val="005B0EEC"/>
    <w:rsid w:val="005B4F85"/>
    <w:rsid w:val="005C0D35"/>
    <w:rsid w:val="005C2E5C"/>
    <w:rsid w:val="005C364C"/>
    <w:rsid w:val="005C5AE1"/>
    <w:rsid w:val="005D29BF"/>
    <w:rsid w:val="005D3743"/>
    <w:rsid w:val="005D3C1B"/>
    <w:rsid w:val="005D51B7"/>
    <w:rsid w:val="005D65C9"/>
    <w:rsid w:val="005E0DDA"/>
    <w:rsid w:val="005E27DF"/>
    <w:rsid w:val="005E328D"/>
    <w:rsid w:val="005F0993"/>
    <w:rsid w:val="005F3CB7"/>
    <w:rsid w:val="0060024E"/>
    <w:rsid w:val="0060038F"/>
    <w:rsid w:val="006006B4"/>
    <w:rsid w:val="0060177F"/>
    <w:rsid w:val="0060488F"/>
    <w:rsid w:val="00605065"/>
    <w:rsid w:val="00606AF9"/>
    <w:rsid w:val="006070D9"/>
    <w:rsid w:val="006076BC"/>
    <w:rsid w:val="0060779B"/>
    <w:rsid w:val="00611566"/>
    <w:rsid w:val="0061451E"/>
    <w:rsid w:val="006157AF"/>
    <w:rsid w:val="00617BF5"/>
    <w:rsid w:val="0062132D"/>
    <w:rsid w:val="00630100"/>
    <w:rsid w:val="00631AD7"/>
    <w:rsid w:val="006325A9"/>
    <w:rsid w:val="00635311"/>
    <w:rsid w:val="00636615"/>
    <w:rsid w:val="006367EA"/>
    <w:rsid w:val="00637EFA"/>
    <w:rsid w:val="00641082"/>
    <w:rsid w:val="00643D1A"/>
    <w:rsid w:val="00646131"/>
    <w:rsid w:val="00646A68"/>
    <w:rsid w:val="00646DFA"/>
    <w:rsid w:val="00647681"/>
    <w:rsid w:val="0065159C"/>
    <w:rsid w:val="006537D7"/>
    <w:rsid w:val="00654ABB"/>
    <w:rsid w:val="00657A0F"/>
    <w:rsid w:val="0066086F"/>
    <w:rsid w:val="00660EC3"/>
    <w:rsid w:val="00660F15"/>
    <w:rsid w:val="00661423"/>
    <w:rsid w:val="006645B7"/>
    <w:rsid w:val="0066590E"/>
    <w:rsid w:val="00667901"/>
    <w:rsid w:val="00670128"/>
    <w:rsid w:val="00670E92"/>
    <w:rsid w:val="00672643"/>
    <w:rsid w:val="00672D29"/>
    <w:rsid w:val="006761A0"/>
    <w:rsid w:val="0067681F"/>
    <w:rsid w:val="00676BD6"/>
    <w:rsid w:val="006773E8"/>
    <w:rsid w:val="0067749C"/>
    <w:rsid w:val="006801BE"/>
    <w:rsid w:val="00684CDD"/>
    <w:rsid w:val="00686013"/>
    <w:rsid w:val="00690A34"/>
    <w:rsid w:val="006919A7"/>
    <w:rsid w:val="00691E02"/>
    <w:rsid w:val="006A0326"/>
    <w:rsid w:val="006A3E98"/>
    <w:rsid w:val="006A4044"/>
    <w:rsid w:val="006A65C9"/>
    <w:rsid w:val="006B19C0"/>
    <w:rsid w:val="006B59DD"/>
    <w:rsid w:val="006B6920"/>
    <w:rsid w:val="006C0107"/>
    <w:rsid w:val="006C03C5"/>
    <w:rsid w:val="006C2123"/>
    <w:rsid w:val="006C310F"/>
    <w:rsid w:val="006C362B"/>
    <w:rsid w:val="006C521C"/>
    <w:rsid w:val="006C7E30"/>
    <w:rsid w:val="006D0CB7"/>
    <w:rsid w:val="006D1618"/>
    <w:rsid w:val="006D44B1"/>
    <w:rsid w:val="006D47AC"/>
    <w:rsid w:val="006E1BD1"/>
    <w:rsid w:val="006E2C08"/>
    <w:rsid w:val="006E69CA"/>
    <w:rsid w:val="006F0967"/>
    <w:rsid w:val="006F0E2F"/>
    <w:rsid w:val="006F2033"/>
    <w:rsid w:val="006F5C39"/>
    <w:rsid w:val="006F6A5D"/>
    <w:rsid w:val="006F72D6"/>
    <w:rsid w:val="0070298D"/>
    <w:rsid w:val="00705E7B"/>
    <w:rsid w:val="00712050"/>
    <w:rsid w:val="00712C92"/>
    <w:rsid w:val="00715E94"/>
    <w:rsid w:val="00716F8A"/>
    <w:rsid w:val="0072068C"/>
    <w:rsid w:val="00722882"/>
    <w:rsid w:val="00722A36"/>
    <w:rsid w:val="00723DB3"/>
    <w:rsid w:val="00723E37"/>
    <w:rsid w:val="007241AD"/>
    <w:rsid w:val="00724539"/>
    <w:rsid w:val="00724B76"/>
    <w:rsid w:val="00725A24"/>
    <w:rsid w:val="00727DC3"/>
    <w:rsid w:val="00734AFF"/>
    <w:rsid w:val="00737963"/>
    <w:rsid w:val="0074074D"/>
    <w:rsid w:val="00743B0E"/>
    <w:rsid w:val="0074646A"/>
    <w:rsid w:val="0075066F"/>
    <w:rsid w:val="007526F3"/>
    <w:rsid w:val="00753AD6"/>
    <w:rsid w:val="00753CBA"/>
    <w:rsid w:val="00755528"/>
    <w:rsid w:val="00757B71"/>
    <w:rsid w:val="00760F0D"/>
    <w:rsid w:val="007623E8"/>
    <w:rsid w:val="007643DF"/>
    <w:rsid w:val="00765022"/>
    <w:rsid w:val="0076579D"/>
    <w:rsid w:val="007703ED"/>
    <w:rsid w:val="00770CE2"/>
    <w:rsid w:val="00770DA5"/>
    <w:rsid w:val="00773046"/>
    <w:rsid w:val="00774EAE"/>
    <w:rsid w:val="0077549F"/>
    <w:rsid w:val="00775797"/>
    <w:rsid w:val="0078041D"/>
    <w:rsid w:val="007814AA"/>
    <w:rsid w:val="00781945"/>
    <w:rsid w:val="00783B23"/>
    <w:rsid w:val="00783CC9"/>
    <w:rsid w:val="00792B2A"/>
    <w:rsid w:val="00792EF4"/>
    <w:rsid w:val="007A62B1"/>
    <w:rsid w:val="007A769A"/>
    <w:rsid w:val="007B2E03"/>
    <w:rsid w:val="007B32FD"/>
    <w:rsid w:val="007B3E94"/>
    <w:rsid w:val="007B496C"/>
    <w:rsid w:val="007C2DEF"/>
    <w:rsid w:val="007C70BF"/>
    <w:rsid w:val="007D0548"/>
    <w:rsid w:val="007D25FB"/>
    <w:rsid w:val="007D3B06"/>
    <w:rsid w:val="007D3F94"/>
    <w:rsid w:val="007D6E6C"/>
    <w:rsid w:val="007E0EB4"/>
    <w:rsid w:val="007E0F03"/>
    <w:rsid w:val="007E1577"/>
    <w:rsid w:val="007E3CA4"/>
    <w:rsid w:val="007E3FAB"/>
    <w:rsid w:val="007E433A"/>
    <w:rsid w:val="007E4934"/>
    <w:rsid w:val="007E57EE"/>
    <w:rsid w:val="007E5C79"/>
    <w:rsid w:val="007E66C0"/>
    <w:rsid w:val="007E7990"/>
    <w:rsid w:val="007F3866"/>
    <w:rsid w:val="007F3EFA"/>
    <w:rsid w:val="007F4A2D"/>
    <w:rsid w:val="007F6023"/>
    <w:rsid w:val="00800F2A"/>
    <w:rsid w:val="00802F28"/>
    <w:rsid w:val="008040FA"/>
    <w:rsid w:val="008048FC"/>
    <w:rsid w:val="00804F56"/>
    <w:rsid w:val="00805266"/>
    <w:rsid w:val="0080559D"/>
    <w:rsid w:val="00805896"/>
    <w:rsid w:val="008064CF"/>
    <w:rsid w:val="00807C64"/>
    <w:rsid w:val="00810AD2"/>
    <w:rsid w:val="00811638"/>
    <w:rsid w:val="0082375B"/>
    <w:rsid w:val="008248AB"/>
    <w:rsid w:val="00826E16"/>
    <w:rsid w:val="00826E38"/>
    <w:rsid w:val="0082738E"/>
    <w:rsid w:val="0083215A"/>
    <w:rsid w:val="00834B3E"/>
    <w:rsid w:val="00835446"/>
    <w:rsid w:val="00844694"/>
    <w:rsid w:val="00847178"/>
    <w:rsid w:val="00847837"/>
    <w:rsid w:val="0085171D"/>
    <w:rsid w:val="0085201C"/>
    <w:rsid w:val="00852BD6"/>
    <w:rsid w:val="00854F3F"/>
    <w:rsid w:val="008626AB"/>
    <w:rsid w:val="008644EE"/>
    <w:rsid w:val="00870096"/>
    <w:rsid w:val="00874C8F"/>
    <w:rsid w:val="00880192"/>
    <w:rsid w:val="00881C55"/>
    <w:rsid w:val="008902FE"/>
    <w:rsid w:val="008909C0"/>
    <w:rsid w:val="00893319"/>
    <w:rsid w:val="00893801"/>
    <w:rsid w:val="00893D68"/>
    <w:rsid w:val="0089688C"/>
    <w:rsid w:val="008A0EC3"/>
    <w:rsid w:val="008A137D"/>
    <w:rsid w:val="008A2074"/>
    <w:rsid w:val="008A2872"/>
    <w:rsid w:val="008A6C6D"/>
    <w:rsid w:val="008A7496"/>
    <w:rsid w:val="008A75AC"/>
    <w:rsid w:val="008A790F"/>
    <w:rsid w:val="008B0924"/>
    <w:rsid w:val="008B0F24"/>
    <w:rsid w:val="008B3D4A"/>
    <w:rsid w:val="008B61BA"/>
    <w:rsid w:val="008C066F"/>
    <w:rsid w:val="008C159B"/>
    <w:rsid w:val="008C5A25"/>
    <w:rsid w:val="008C6069"/>
    <w:rsid w:val="008C6114"/>
    <w:rsid w:val="008C7845"/>
    <w:rsid w:val="008C79A1"/>
    <w:rsid w:val="008D1668"/>
    <w:rsid w:val="008D2A2C"/>
    <w:rsid w:val="008D467A"/>
    <w:rsid w:val="008D55D3"/>
    <w:rsid w:val="008D56BD"/>
    <w:rsid w:val="008D5C17"/>
    <w:rsid w:val="008D6A6F"/>
    <w:rsid w:val="008E30B0"/>
    <w:rsid w:val="008E4932"/>
    <w:rsid w:val="008E72DC"/>
    <w:rsid w:val="008F2C56"/>
    <w:rsid w:val="008F3C38"/>
    <w:rsid w:val="008F46D8"/>
    <w:rsid w:val="008F4A22"/>
    <w:rsid w:val="008F5847"/>
    <w:rsid w:val="008F79FB"/>
    <w:rsid w:val="0090239B"/>
    <w:rsid w:val="00905633"/>
    <w:rsid w:val="00905BD5"/>
    <w:rsid w:val="00910316"/>
    <w:rsid w:val="00912CCC"/>
    <w:rsid w:val="00913465"/>
    <w:rsid w:val="00915BFD"/>
    <w:rsid w:val="00916C82"/>
    <w:rsid w:val="00917058"/>
    <w:rsid w:val="00917C06"/>
    <w:rsid w:val="00920F65"/>
    <w:rsid w:val="00921D52"/>
    <w:rsid w:val="00922B13"/>
    <w:rsid w:val="0092478E"/>
    <w:rsid w:val="00926DD9"/>
    <w:rsid w:val="00933084"/>
    <w:rsid w:val="0093581D"/>
    <w:rsid w:val="00941B1F"/>
    <w:rsid w:val="00941C95"/>
    <w:rsid w:val="0094448E"/>
    <w:rsid w:val="00945346"/>
    <w:rsid w:val="00945812"/>
    <w:rsid w:val="009503D8"/>
    <w:rsid w:val="00950578"/>
    <w:rsid w:val="00954A7B"/>
    <w:rsid w:val="00955BDE"/>
    <w:rsid w:val="00955E38"/>
    <w:rsid w:val="00957AF4"/>
    <w:rsid w:val="0096160D"/>
    <w:rsid w:val="0096575A"/>
    <w:rsid w:val="00965966"/>
    <w:rsid w:val="00967201"/>
    <w:rsid w:val="00976D64"/>
    <w:rsid w:val="009856F0"/>
    <w:rsid w:val="009867F4"/>
    <w:rsid w:val="0099094E"/>
    <w:rsid w:val="00990FF5"/>
    <w:rsid w:val="0099190A"/>
    <w:rsid w:val="009930B3"/>
    <w:rsid w:val="00993FEE"/>
    <w:rsid w:val="009964FE"/>
    <w:rsid w:val="009A5526"/>
    <w:rsid w:val="009A74BD"/>
    <w:rsid w:val="009A7EA9"/>
    <w:rsid w:val="009B0333"/>
    <w:rsid w:val="009B22BD"/>
    <w:rsid w:val="009B4891"/>
    <w:rsid w:val="009C26FE"/>
    <w:rsid w:val="009C7955"/>
    <w:rsid w:val="009D05BE"/>
    <w:rsid w:val="009D0D0F"/>
    <w:rsid w:val="009D24DD"/>
    <w:rsid w:val="009D5376"/>
    <w:rsid w:val="009D7F28"/>
    <w:rsid w:val="009E1C85"/>
    <w:rsid w:val="009E58B3"/>
    <w:rsid w:val="009F0587"/>
    <w:rsid w:val="009F32D7"/>
    <w:rsid w:val="009F6447"/>
    <w:rsid w:val="00A00C1C"/>
    <w:rsid w:val="00A04C9C"/>
    <w:rsid w:val="00A0552A"/>
    <w:rsid w:val="00A056CD"/>
    <w:rsid w:val="00A0698C"/>
    <w:rsid w:val="00A141C0"/>
    <w:rsid w:val="00A2122B"/>
    <w:rsid w:val="00A22ED8"/>
    <w:rsid w:val="00A238D8"/>
    <w:rsid w:val="00A26466"/>
    <w:rsid w:val="00A26AEE"/>
    <w:rsid w:val="00A27B75"/>
    <w:rsid w:val="00A30A0A"/>
    <w:rsid w:val="00A30F10"/>
    <w:rsid w:val="00A344F9"/>
    <w:rsid w:val="00A36034"/>
    <w:rsid w:val="00A407BC"/>
    <w:rsid w:val="00A43BA4"/>
    <w:rsid w:val="00A50FE1"/>
    <w:rsid w:val="00A53C50"/>
    <w:rsid w:val="00A53CCF"/>
    <w:rsid w:val="00A53CFC"/>
    <w:rsid w:val="00A57D90"/>
    <w:rsid w:val="00A65E6C"/>
    <w:rsid w:val="00A70024"/>
    <w:rsid w:val="00A706B0"/>
    <w:rsid w:val="00A70ADD"/>
    <w:rsid w:val="00A72792"/>
    <w:rsid w:val="00A757AA"/>
    <w:rsid w:val="00A76BEA"/>
    <w:rsid w:val="00A76DF8"/>
    <w:rsid w:val="00A81572"/>
    <w:rsid w:val="00A84FDF"/>
    <w:rsid w:val="00A93B25"/>
    <w:rsid w:val="00A97787"/>
    <w:rsid w:val="00AA0D8D"/>
    <w:rsid w:val="00AA138F"/>
    <w:rsid w:val="00AA2483"/>
    <w:rsid w:val="00AA3036"/>
    <w:rsid w:val="00AA333F"/>
    <w:rsid w:val="00AA36E8"/>
    <w:rsid w:val="00AA4216"/>
    <w:rsid w:val="00AA44D2"/>
    <w:rsid w:val="00AA5699"/>
    <w:rsid w:val="00AA736F"/>
    <w:rsid w:val="00AB02FE"/>
    <w:rsid w:val="00AB2F4D"/>
    <w:rsid w:val="00AB3AC6"/>
    <w:rsid w:val="00AB5116"/>
    <w:rsid w:val="00AB60A6"/>
    <w:rsid w:val="00AB764D"/>
    <w:rsid w:val="00AB7DBF"/>
    <w:rsid w:val="00AC0759"/>
    <w:rsid w:val="00AC0FFC"/>
    <w:rsid w:val="00AC7C81"/>
    <w:rsid w:val="00AD493F"/>
    <w:rsid w:val="00AD4C12"/>
    <w:rsid w:val="00AE0A7D"/>
    <w:rsid w:val="00AE1D20"/>
    <w:rsid w:val="00AE2280"/>
    <w:rsid w:val="00AE5DEF"/>
    <w:rsid w:val="00AE7140"/>
    <w:rsid w:val="00AF25C7"/>
    <w:rsid w:val="00AF26EB"/>
    <w:rsid w:val="00AF49EF"/>
    <w:rsid w:val="00AF5FBD"/>
    <w:rsid w:val="00B01A95"/>
    <w:rsid w:val="00B0213A"/>
    <w:rsid w:val="00B04615"/>
    <w:rsid w:val="00B0489A"/>
    <w:rsid w:val="00B067E6"/>
    <w:rsid w:val="00B06F6D"/>
    <w:rsid w:val="00B07812"/>
    <w:rsid w:val="00B1189C"/>
    <w:rsid w:val="00B12B60"/>
    <w:rsid w:val="00B2433C"/>
    <w:rsid w:val="00B24F54"/>
    <w:rsid w:val="00B26F1F"/>
    <w:rsid w:val="00B301C8"/>
    <w:rsid w:val="00B30E56"/>
    <w:rsid w:val="00B327EB"/>
    <w:rsid w:val="00B32CEA"/>
    <w:rsid w:val="00B33879"/>
    <w:rsid w:val="00B33AEC"/>
    <w:rsid w:val="00B34308"/>
    <w:rsid w:val="00B3706F"/>
    <w:rsid w:val="00B40290"/>
    <w:rsid w:val="00B40479"/>
    <w:rsid w:val="00B40E31"/>
    <w:rsid w:val="00B40F2A"/>
    <w:rsid w:val="00B418FC"/>
    <w:rsid w:val="00B47345"/>
    <w:rsid w:val="00B50D8F"/>
    <w:rsid w:val="00B51473"/>
    <w:rsid w:val="00B6233E"/>
    <w:rsid w:val="00B64AFD"/>
    <w:rsid w:val="00B7182A"/>
    <w:rsid w:val="00B72F4C"/>
    <w:rsid w:val="00B7331E"/>
    <w:rsid w:val="00B739C5"/>
    <w:rsid w:val="00B743C1"/>
    <w:rsid w:val="00B753C0"/>
    <w:rsid w:val="00B803EF"/>
    <w:rsid w:val="00B84E67"/>
    <w:rsid w:val="00B87562"/>
    <w:rsid w:val="00B9427A"/>
    <w:rsid w:val="00B97371"/>
    <w:rsid w:val="00BA00EE"/>
    <w:rsid w:val="00BA1432"/>
    <w:rsid w:val="00BA1C0A"/>
    <w:rsid w:val="00BA305C"/>
    <w:rsid w:val="00BA6957"/>
    <w:rsid w:val="00BA6B75"/>
    <w:rsid w:val="00BA79B3"/>
    <w:rsid w:val="00BB3E65"/>
    <w:rsid w:val="00BC3066"/>
    <w:rsid w:val="00BD092B"/>
    <w:rsid w:val="00BD4320"/>
    <w:rsid w:val="00BD5056"/>
    <w:rsid w:val="00BD58CF"/>
    <w:rsid w:val="00BE3B88"/>
    <w:rsid w:val="00BE3D45"/>
    <w:rsid w:val="00BE46F8"/>
    <w:rsid w:val="00BE4BFC"/>
    <w:rsid w:val="00BE4C99"/>
    <w:rsid w:val="00BE74E8"/>
    <w:rsid w:val="00BF1BCD"/>
    <w:rsid w:val="00BF4B33"/>
    <w:rsid w:val="00C00319"/>
    <w:rsid w:val="00C01BC7"/>
    <w:rsid w:val="00C02D7C"/>
    <w:rsid w:val="00C03708"/>
    <w:rsid w:val="00C0441C"/>
    <w:rsid w:val="00C05A0F"/>
    <w:rsid w:val="00C06DF6"/>
    <w:rsid w:val="00C10EB5"/>
    <w:rsid w:val="00C14C72"/>
    <w:rsid w:val="00C158E2"/>
    <w:rsid w:val="00C22B02"/>
    <w:rsid w:val="00C27034"/>
    <w:rsid w:val="00C30987"/>
    <w:rsid w:val="00C30A60"/>
    <w:rsid w:val="00C30EBA"/>
    <w:rsid w:val="00C31E03"/>
    <w:rsid w:val="00C328E0"/>
    <w:rsid w:val="00C33C92"/>
    <w:rsid w:val="00C34A91"/>
    <w:rsid w:val="00C37905"/>
    <w:rsid w:val="00C41405"/>
    <w:rsid w:val="00C42681"/>
    <w:rsid w:val="00C43579"/>
    <w:rsid w:val="00C43745"/>
    <w:rsid w:val="00C449EB"/>
    <w:rsid w:val="00C44B7C"/>
    <w:rsid w:val="00C44F6E"/>
    <w:rsid w:val="00C462DE"/>
    <w:rsid w:val="00C47178"/>
    <w:rsid w:val="00C47DCB"/>
    <w:rsid w:val="00C547FC"/>
    <w:rsid w:val="00C576A6"/>
    <w:rsid w:val="00C60642"/>
    <w:rsid w:val="00C61A89"/>
    <w:rsid w:val="00C61DB8"/>
    <w:rsid w:val="00C644A3"/>
    <w:rsid w:val="00C67861"/>
    <w:rsid w:val="00C67D89"/>
    <w:rsid w:val="00C701C9"/>
    <w:rsid w:val="00C71011"/>
    <w:rsid w:val="00C77426"/>
    <w:rsid w:val="00C841E1"/>
    <w:rsid w:val="00C851A3"/>
    <w:rsid w:val="00C877CC"/>
    <w:rsid w:val="00C9057C"/>
    <w:rsid w:val="00C91310"/>
    <w:rsid w:val="00C91758"/>
    <w:rsid w:val="00C93DA3"/>
    <w:rsid w:val="00C952C3"/>
    <w:rsid w:val="00C96C31"/>
    <w:rsid w:val="00C9754C"/>
    <w:rsid w:val="00CA1256"/>
    <w:rsid w:val="00CA1C19"/>
    <w:rsid w:val="00CA39F5"/>
    <w:rsid w:val="00CA4EBE"/>
    <w:rsid w:val="00CA606E"/>
    <w:rsid w:val="00CA6361"/>
    <w:rsid w:val="00CA7663"/>
    <w:rsid w:val="00CA7832"/>
    <w:rsid w:val="00CB2019"/>
    <w:rsid w:val="00CB3A61"/>
    <w:rsid w:val="00CC1A37"/>
    <w:rsid w:val="00CC34D4"/>
    <w:rsid w:val="00CC36AE"/>
    <w:rsid w:val="00CC41DC"/>
    <w:rsid w:val="00CC6FB9"/>
    <w:rsid w:val="00CC73C3"/>
    <w:rsid w:val="00CD0890"/>
    <w:rsid w:val="00CD0E5E"/>
    <w:rsid w:val="00CD3A8E"/>
    <w:rsid w:val="00CD44AB"/>
    <w:rsid w:val="00CD455D"/>
    <w:rsid w:val="00CE32D4"/>
    <w:rsid w:val="00CF351F"/>
    <w:rsid w:val="00CF52C3"/>
    <w:rsid w:val="00CF6257"/>
    <w:rsid w:val="00CF6B47"/>
    <w:rsid w:val="00D029E5"/>
    <w:rsid w:val="00D02E08"/>
    <w:rsid w:val="00D030B7"/>
    <w:rsid w:val="00D03CF7"/>
    <w:rsid w:val="00D06F47"/>
    <w:rsid w:val="00D07552"/>
    <w:rsid w:val="00D12284"/>
    <w:rsid w:val="00D1270E"/>
    <w:rsid w:val="00D12AF8"/>
    <w:rsid w:val="00D12B61"/>
    <w:rsid w:val="00D1300B"/>
    <w:rsid w:val="00D13CDA"/>
    <w:rsid w:val="00D17D5A"/>
    <w:rsid w:val="00D222B8"/>
    <w:rsid w:val="00D22352"/>
    <w:rsid w:val="00D23398"/>
    <w:rsid w:val="00D315F5"/>
    <w:rsid w:val="00D32205"/>
    <w:rsid w:val="00D32BC4"/>
    <w:rsid w:val="00D35BF5"/>
    <w:rsid w:val="00D36957"/>
    <w:rsid w:val="00D40148"/>
    <w:rsid w:val="00D406E8"/>
    <w:rsid w:val="00D4122C"/>
    <w:rsid w:val="00D41397"/>
    <w:rsid w:val="00D43241"/>
    <w:rsid w:val="00D4455C"/>
    <w:rsid w:val="00D45764"/>
    <w:rsid w:val="00D47056"/>
    <w:rsid w:val="00D50B09"/>
    <w:rsid w:val="00D51588"/>
    <w:rsid w:val="00D537E3"/>
    <w:rsid w:val="00D54E5D"/>
    <w:rsid w:val="00D55B55"/>
    <w:rsid w:val="00D60BE2"/>
    <w:rsid w:val="00D678A8"/>
    <w:rsid w:val="00D726E8"/>
    <w:rsid w:val="00D74A68"/>
    <w:rsid w:val="00D77D65"/>
    <w:rsid w:val="00D8045E"/>
    <w:rsid w:val="00D80624"/>
    <w:rsid w:val="00D82DFA"/>
    <w:rsid w:val="00D83358"/>
    <w:rsid w:val="00D8487D"/>
    <w:rsid w:val="00D86A1F"/>
    <w:rsid w:val="00D909EC"/>
    <w:rsid w:val="00D9309D"/>
    <w:rsid w:val="00D97918"/>
    <w:rsid w:val="00DA19D9"/>
    <w:rsid w:val="00DA5AAB"/>
    <w:rsid w:val="00DA67CA"/>
    <w:rsid w:val="00DC0D33"/>
    <w:rsid w:val="00DC12C3"/>
    <w:rsid w:val="00DC3299"/>
    <w:rsid w:val="00DC50CA"/>
    <w:rsid w:val="00DC74C0"/>
    <w:rsid w:val="00DD1F5B"/>
    <w:rsid w:val="00DE4432"/>
    <w:rsid w:val="00E012E2"/>
    <w:rsid w:val="00E0232C"/>
    <w:rsid w:val="00E07199"/>
    <w:rsid w:val="00E1097A"/>
    <w:rsid w:val="00E12292"/>
    <w:rsid w:val="00E126EA"/>
    <w:rsid w:val="00E13D29"/>
    <w:rsid w:val="00E22A54"/>
    <w:rsid w:val="00E31D39"/>
    <w:rsid w:val="00E34AD5"/>
    <w:rsid w:val="00E37095"/>
    <w:rsid w:val="00E40719"/>
    <w:rsid w:val="00E40B58"/>
    <w:rsid w:val="00E41F38"/>
    <w:rsid w:val="00E4492D"/>
    <w:rsid w:val="00E4627E"/>
    <w:rsid w:val="00E4703E"/>
    <w:rsid w:val="00E47B5A"/>
    <w:rsid w:val="00E47CF3"/>
    <w:rsid w:val="00E5088A"/>
    <w:rsid w:val="00E53DBA"/>
    <w:rsid w:val="00E5744D"/>
    <w:rsid w:val="00E578AD"/>
    <w:rsid w:val="00E61CFA"/>
    <w:rsid w:val="00E62CD4"/>
    <w:rsid w:val="00E63061"/>
    <w:rsid w:val="00E67306"/>
    <w:rsid w:val="00E7319D"/>
    <w:rsid w:val="00E766E9"/>
    <w:rsid w:val="00E76F46"/>
    <w:rsid w:val="00E82AFB"/>
    <w:rsid w:val="00E84084"/>
    <w:rsid w:val="00E84A53"/>
    <w:rsid w:val="00E861AB"/>
    <w:rsid w:val="00E8694C"/>
    <w:rsid w:val="00E9203D"/>
    <w:rsid w:val="00E951E9"/>
    <w:rsid w:val="00E9540B"/>
    <w:rsid w:val="00E95C7A"/>
    <w:rsid w:val="00E95EE5"/>
    <w:rsid w:val="00E962A2"/>
    <w:rsid w:val="00E96998"/>
    <w:rsid w:val="00E96F3C"/>
    <w:rsid w:val="00EA120E"/>
    <w:rsid w:val="00EA142F"/>
    <w:rsid w:val="00EA1747"/>
    <w:rsid w:val="00EB1971"/>
    <w:rsid w:val="00EB31F8"/>
    <w:rsid w:val="00EB4168"/>
    <w:rsid w:val="00EB587E"/>
    <w:rsid w:val="00EB725B"/>
    <w:rsid w:val="00EC1281"/>
    <w:rsid w:val="00EC18CD"/>
    <w:rsid w:val="00EC24B9"/>
    <w:rsid w:val="00EC4E12"/>
    <w:rsid w:val="00EC5AEF"/>
    <w:rsid w:val="00EC6D70"/>
    <w:rsid w:val="00EC7886"/>
    <w:rsid w:val="00EC7B0C"/>
    <w:rsid w:val="00ED0910"/>
    <w:rsid w:val="00ED0C31"/>
    <w:rsid w:val="00ED0EB9"/>
    <w:rsid w:val="00ED6E5D"/>
    <w:rsid w:val="00EE02F5"/>
    <w:rsid w:val="00EE2A9D"/>
    <w:rsid w:val="00EF2730"/>
    <w:rsid w:val="00EF5F37"/>
    <w:rsid w:val="00EF5FDA"/>
    <w:rsid w:val="00F00F9F"/>
    <w:rsid w:val="00F02EA0"/>
    <w:rsid w:val="00F0383A"/>
    <w:rsid w:val="00F039F5"/>
    <w:rsid w:val="00F03A30"/>
    <w:rsid w:val="00F04592"/>
    <w:rsid w:val="00F10312"/>
    <w:rsid w:val="00F10682"/>
    <w:rsid w:val="00F144A1"/>
    <w:rsid w:val="00F15F71"/>
    <w:rsid w:val="00F170CD"/>
    <w:rsid w:val="00F20447"/>
    <w:rsid w:val="00F214FD"/>
    <w:rsid w:val="00F2566E"/>
    <w:rsid w:val="00F36BF6"/>
    <w:rsid w:val="00F377EE"/>
    <w:rsid w:val="00F428CB"/>
    <w:rsid w:val="00F4340E"/>
    <w:rsid w:val="00F436B5"/>
    <w:rsid w:val="00F43EE8"/>
    <w:rsid w:val="00F50837"/>
    <w:rsid w:val="00F52DF3"/>
    <w:rsid w:val="00F54AC7"/>
    <w:rsid w:val="00F56898"/>
    <w:rsid w:val="00F57335"/>
    <w:rsid w:val="00F64AB8"/>
    <w:rsid w:val="00F65031"/>
    <w:rsid w:val="00F654AB"/>
    <w:rsid w:val="00F665EB"/>
    <w:rsid w:val="00F66B4A"/>
    <w:rsid w:val="00F708E9"/>
    <w:rsid w:val="00F71EC6"/>
    <w:rsid w:val="00F74222"/>
    <w:rsid w:val="00F74F07"/>
    <w:rsid w:val="00F77F9A"/>
    <w:rsid w:val="00F82D40"/>
    <w:rsid w:val="00F82FE1"/>
    <w:rsid w:val="00F8571B"/>
    <w:rsid w:val="00F86201"/>
    <w:rsid w:val="00F86EFD"/>
    <w:rsid w:val="00F87AEB"/>
    <w:rsid w:val="00F87DC5"/>
    <w:rsid w:val="00F91C7B"/>
    <w:rsid w:val="00F9340A"/>
    <w:rsid w:val="00F94F68"/>
    <w:rsid w:val="00F95AFE"/>
    <w:rsid w:val="00F967F4"/>
    <w:rsid w:val="00F97ED5"/>
    <w:rsid w:val="00FA260E"/>
    <w:rsid w:val="00FA2DB1"/>
    <w:rsid w:val="00FB16E1"/>
    <w:rsid w:val="00FB18B5"/>
    <w:rsid w:val="00FB2592"/>
    <w:rsid w:val="00FC0568"/>
    <w:rsid w:val="00FC43D1"/>
    <w:rsid w:val="00FC48CF"/>
    <w:rsid w:val="00FC574D"/>
    <w:rsid w:val="00FD016F"/>
    <w:rsid w:val="00FD1E03"/>
    <w:rsid w:val="00FD361B"/>
    <w:rsid w:val="00FD56DB"/>
    <w:rsid w:val="00FD5A3F"/>
    <w:rsid w:val="00FD712C"/>
    <w:rsid w:val="00FE0122"/>
    <w:rsid w:val="00FE408F"/>
    <w:rsid w:val="00FE5604"/>
    <w:rsid w:val="00FE7C54"/>
    <w:rsid w:val="00FF0365"/>
    <w:rsid w:val="00FF2593"/>
    <w:rsid w:val="00FF297E"/>
    <w:rsid w:val="00FF2DF7"/>
    <w:rsid w:val="00FF348B"/>
    <w:rsid w:val="00FF3A84"/>
    <w:rsid w:val="00FF478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80276"/>
  <w15:chartTrackingRefBased/>
  <w15:docId w15:val="{B195B104-7462-5A4E-B8AD-EDA8356E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5C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8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7F4"/>
    <w:pPr>
      <w:keepNext/>
      <w:keepLines/>
      <w:numPr>
        <w:ilvl w:val="1"/>
        <w:numId w:val="4"/>
      </w:numPr>
      <w:spacing w:line="312" w:lineRule="auto"/>
      <w:ind w:left="709" w:hanging="567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7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4B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B33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BF4B33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F4B33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BF4B33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4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B33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B3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2337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7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3376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3376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C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CC9"/>
  </w:style>
  <w:style w:type="character" w:styleId="PageNumber">
    <w:name w:val="page number"/>
    <w:basedOn w:val="DefaultParagraphFont"/>
    <w:uiPriority w:val="99"/>
    <w:semiHidden/>
    <w:unhideWhenUsed/>
    <w:rsid w:val="00783CC9"/>
  </w:style>
  <w:style w:type="character" w:styleId="Hyperlink">
    <w:name w:val="Hyperlink"/>
    <w:basedOn w:val="DefaultParagraphFont"/>
    <w:uiPriority w:val="99"/>
    <w:unhideWhenUsed/>
    <w:rsid w:val="00F967F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967F4"/>
    <w:rPr>
      <w:rFonts w:ascii="Calibri" w:eastAsiaTheme="majorEastAsia" w:hAnsi="Calibr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67F4"/>
    <w:rPr>
      <w:rFonts w:asciiTheme="majorHAnsi" w:eastAsiaTheme="majorEastAsia" w:hAnsiTheme="majorHAnsi" w:cstheme="majorBidi"/>
      <w:b/>
      <w:bCs/>
      <w:color w:val="4472C4" w:themeColor="accent1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C36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6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6AE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6A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26F1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33D96"/>
  </w:style>
  <w:style w:type="table" w:styleId="TableGrid">
    <w:name w:val="Table Grid"/>
    <w:basedOn w:val="TableNormal"/>
    <w:uiPriority w:val="59"/>
    <w:rsid w:val="00ED0C3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0C31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097453"/>
  </w:style>
  <w:style w:type="character" w:styleId="Emphasis">
    <w:name w:val="Emphasis"/>
    <w:basedOn w:val="DefaultParagraphFont"/>
    <w:uiPriority w:val="20"/>
    <w:qFormat/>
    <w:rsid w:val="006D0CB7"/>
    <w:rPr>
      <w:i/>
      <w:iCs/>
    </w:rPr>
  </w:style>
  <w:style w:type="character" w:styleId="Strong">
    <w:name w:val="Strong"/>
    <w:basedOn w:val="DefaultParagraphFont"/>
    <w:uiPriority w:val="22"/>
    <w:qFormat/>
    <w:rsid w:val="006D0CB7"/>
    <w:rPr>
      <w:b/>
      <w:bCs/>
    </w:rPr>
  </w:style>
  <w:style w:type="character" w:customStyle="1" w:styleId="order">
    <w:name w:val="order"/>
    <w:basedOn w:val="DefaultParagraphFont"/>
    <w:rsid w:val="00B739C5"/>
  </w:style>
  <w:style w:type="character" w:customStyle="1" w:styleId="metadata--source-title">
    <w:name w:val="metadata--source-title"/>
    <w:basedOn w:val="DefaultParagraphFont"/>
    <w:rsid w:val="0033715D"/>
  </w:style>
  <w:style w:type="character" w:customStyle="1" w:styleId="metadata--doi">
    <w:name w:val="metadata--doi"/>
    <w:basedOn w:val="DefaultParagraphFont"/>
    <w:rsid w:val="0033715D"/>
  </w:style>
  <w:style w:type="character" w:styleId="FollowedHyperlink">
    <w:name w:val="FollowedHyperlink"/>
    <w:basedOn w:val="DefaultParagraphFont"/>
    <w:uiPriority w:val="99"/>
    <w:semiHidden/>
    <w:unhideWhenUsed/>
    <w:rsid w:val="0075066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C78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44B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44B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D44B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52B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7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30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142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46269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985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958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5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0405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738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5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47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12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5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935CA509B65F459866A219F4F736C1" ma:contentTypeVersion="13" ma:contentTypeDescription="Create a new document." ma:contentTypeScope="" ma:versionID="0fe0a55f3232f4787d0415df029ed578">
  <xsd:schema xmlns:xsd="http://www.w3.org/2001/XMLSchema" xmlns:xs="http://www.w3.org/2001/XMLSchema" xmlns:p="http://schemas.microsoft.com/office/2006/metadata/properties" xmlns:ns3="e14c81d2-88ce-4c0b-84bd-452084793811" xmlns:ns4="bee13e11-f71b-44f5-9d62-eaec49b3152d" targetNamespace="http://schemas.microsoft.com/office/2006/metadata/properties" ma:root="true" ma:fieldsID="b4480bf125a0be0b525e46f0f838ae5f" ns3:_="" ns4:_="">
    <xsd:import namespace="e14c81d2-88ce-4c0b-84bd-452084793811"/>
    <xsd:import namespace="bee13e11-f71b-44f5-9d62-eaec49b315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c81d2-88ce-4c0b-84bd-452084793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13e11-f71b-44f5-9d62-eaec49b315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0EE8A4-F63D-4561-87AE-8D72E8125C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0F62EA-F8D1-4747-94A4-E831B6B7EE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C5341C-F89B-4BDA-B12E-F675C5A69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c81d2-88ce-4c0b-84bd-452084793811"/>
    <ds:schemaRef ds:uri="bee13e11-f71b-44f5-9d62-eaec49b315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4F36292-9B9B-4377-95AE-9AE7A660D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an Puyvelde</dc:creator>
  <cp:keywords/>
  <dc:description/>
  <cp:lastModifiedBy>Sandra Van Puyvelde</cp:lastModifiedBy>
  <cp:revision>3</cp:revision>
  <dcterms:created xsi:type="dcterms:W3CDTF">2022-02-08T14:34:00Z</dcterms:created>
  <dcterms:modified xsi:type="dcterms:W3CDTF">2022-06-2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935CA509B65F459866A219F4F736C1</vt:lpwstr>
  </property>
</Properties>
</file>